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09877" w14:textId="77777777" w:rsidR="00CC7D12" w:rsidRPr="00FD4D21" w:rsidRDefault="00CC7D12" w:rsidP="00F0560D">
      <w:pPr>
        <w:spacing w:line="480" w:lineRule="auto"/>
        <w:rPr>
          <w:b/>
        </w:rPr>
      </w:pPr>
    </w:p>
    <w:p w14:paraId="0C34F1CD" w14:textId="6FBD3D11" w:rsidR="00CC7D12" w:rsidRPr="00FD4D21" w:rsidRDefault="0032697F" w:rsidP="00F0560D">
      <w:pPr>
        <w:spacing w:line="480" w:lineRule="auto"/>
        <w:rPr>
          <w:b/>
        </w:rPr>
      </w:pPr>
      <w:r w:rsidRPr="00FD4D21">
        <w:rPr>
          <w:b/>
        </w:rPr>
        <w:t>Additional file1: Methods description.</w:t>
      </w:r>
    </w:p>
    <w:p w14:paraId="430A32CB" w14:textId="77777777" w:rsidR="00CC7D12" w:rsidRPr="00FD4D21" w:rsidRDefault="00CC7D12" w:rsidP="00F0560D">
      <w:pPr>
        <w:spacing w:line="480" w:lineRule="auto"/>
        <w:rPr>
          <w:b/>
        </w:rPr>
      </w:pPr>
    </w:p>
    <w:p w14:paraId="7A5766C0" w14:textId="7661A5DC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Materials and Methods</w:t>
      </w:r>
    </w:p>
    <w:p w14:paraId="060DD90D" w14:textId="1731ED97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Human Subjects</w:t>
      </w:r>
    </w:p>
    <w:p w14:paraId="5C4C8098" w14:textId="77777777" w:rsidR="00F0560D" w:rsidRPr="00B45B06" w:rsidRDefault="00F0560D" w:rsidP="00F0560D">
      <w:pPr>
        <w:spacing w:line="480" w:lineRule="auto"/>
      </w:pPr>
      <w:r w:rsidRPr="00B45B06">
        <w:t xml:space="preserve">Subjects used in this study were either type 1 diabetics or non-affected control subjects. They were recruited from Massachusetts General Hospital with full institutional approval and informed consent (MGH-2001P001379).   Each subject donated 4 tubes of blood and the blood was used fresh in the morning for the preparation of either CD8 T cells for the WST-1 </w:t>
      </w:r>
      <w:r>
        <w:t xml:space="preserve">proliferation/death </w:t>
      </w:r>
      <w:r w:rsidRPr="00B45B06">
        <w:t xml:space="preserve">assay or </w:t>
      </w:r>
      <w:r>
        <w:t>for CD4 T cells for</w:t>
      </w:r>
      <w:r w:rsidRPr="00B45B06">
        <w:t xml:space="preserve"> the T regulatory assays.  For the WST-1 assays of cell proliferation or death, each autoimmune subject was simultaneously studied with a control subject.   All blood was drawn into BD </w:t>
      </w:r>
      <w:proofErr w:type="spellStart"/>
      <w:r w:rsidRPr="00B45B06">
        <w:t>Vacutainer</w:t>
      </w:r>
      <w:proofErr w:type="spellEnd"/>
      <w:r w:rsidRPr="00B45B06">
        <w:t xml:space="preserve"> tubes containing acid citrate and dextrose.</w:t>
      </w:r>
    </w:p>
    <w:p w14:paraId="7DEE1BE2" w14:textId="77777777" w:rsidR="00F0560D" w:rsidRPr="00FD4D21" w:rsidRDefault="00F0560D" w:rsidP="00F0560D">
      <w:pPr>
        <w:spacing w:line="480" w:lineRule="auto"/>
      </w:pPr>
    </w:p>
    <w:p w14:paraId="32B0B70C" w14:textId="717473FF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Blood preparation</w:t>
      </w:r>
    </w:p>
    <w:p w14:paraId="406B0A45" w14:textId="06433492" w:rsidR="00F0560D" w:rsidRPr="00B45B06" w:rsidRDefault="00F0560D" w:rsidP="00F0560D">
      <w:pPr>
        <w:spacing w:line="480" w:lineRule="auto"/>
      </w:pPr>
      <w:r>
        <w:t>Purified CD4 or CD8 T cell subsets were isolated from p</w:t>
      </w:r>
      <w:r w:rsidRPr="00B45B06">
        <w:t xml:space="preserve">eripheral blood lymphocytes </w:t>
      </w:r>
      <w:r>
        <w:t>using</w:t>
      </w:r>
      <w:r w:rsidRPr="00B45B06">
        <w:t xml:space="preserve"> </w:t>
      </w:r>
      <w:proofErr w:type="spellStart"/>
      <w:r w:rsidRPr="00B45B06">
        <w:t>Dynal</w:t>
      </w:r>
      <w:proofErr w:type="spellEnd"/>
      <w:r w:rsidRPr="00B45B06">
        <w:t xml:space="preserve"> magnetic isolation methods (</w:t>
      </w:r>
      <w:r>
        <w:t xml:space="preserve">Invitrogen: </w:t>
      </w:r>
      <w:r w:rsidRPr="00B45B06">
        <w:t xml:space="preserve">Product </w:t>
      </w:r>
      <w:proofErr w:type="spellStart"/>
      <w:r w:rsidRPr="00B45B06">
        <w:t>Nos</w:t>
      </w:r>
      <w:proofErr w:type="spellEnd"/>
      <w:r w:rsidRPr="00B45B06">
        <w:t xml:space="preserve"> 113-33D and 113-31D</w:t>
      </w:r>
      <w:r>
        <w:t>)</w:t>
      </w:r>
      <w:r w:rsidRPr="00B45B06">
        <w:t>.</w:t>
      </w:r>
      <w:r>
        <w:t xml:space="preserve"> </w:t>
      </w:r>
      <w:r w:rsidRPr="00B45B06">
        <w:t xml:space="preserve"> This method yielded fresh human CD4 or CD8 T cells that were over 95% viable.  PBLs were isolated with </w:t>
      </w:r>
      <w:proofErr w:type="spellStart"/>
      <w:r w:rsidRPr="00B45B06">
        <w:t>Ficoll-Hyp</w:t>
      </w:r>
      <w:r w:rsidR="00C1524C">
        <w:t>a</w:t>
      </w:r>
      <w:r w:rsidRPr="00B45B06">
        <w:t>que</w:t>
      </w:r>
      <w:proofErr w:type="spellEnd"/>
      <w:r w:rsidRPr="00B45B06">
        <w:t xml:space="preserve"> gradients.</w:t>
      </w:r>
      <w:r w:rsidR="0032697F">
        <w:t xml:space="preserve"> These methods have</w:t>
      </w:r>
      <w:r w:rsidR="002C0E87">
        <w:t xml:space="preserve"> been previously described </w:t>
      </w:r>
      <w:r w:rsidR="002C0E87">
        <w:fldChar w:fldCharType="begin">
          <w:fldData xml:space="preserve">PEVuZE5vdGU+PENpdGU+PEF1dGhvcj5CYW48L0F1dGhvcj48WWVhcj4yMDA4PC9ZZWFyPjxSZWNO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==
</w:fldData>
        </w:fldChar>
      </w:r>
      <w:r w:rsidR="002C0E87">
        <w:instrText xml:space="preserve"> ADDIN EN.CITE </w:instrText>
      </w:r>
      <w:r w:rsidR="002C0E87">
        <w:fldChar w:fldCharType="begin">
          <w:fldData xml:space="preserve">PEVuZE5vdGU+PENpdGU+PEF1dGhvcj5CYW48L0F1dGhvcj48WWVhcj4yMDA4PC9ZZWFyPjxSZWNO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==
</w:fldData>
        </w:fldChar>
      </w:r>
      <w:r w:rsidR="002C0E87">
        <w:instrText xml:space="preserve"> ADDIN EN.CITE.DATA </w:instrText>
      </w:r>
      <w:r w:rsidR="002C0E87">
        <w:fldChar w:fldCharType="end"/>
      </w:r>
      <w:r w:rsidR="002C0E87">
        <w:fldChar w:fldCharType="separate"/>
      </w:r>
      <w:r w:rsidR="002C0E87">
        <w:rPr>
          <w:noProof/>
        </w:rPr>
        <w:t>[1, 2]</w:t>
      </w:r>
      <w:r w:rsidR="002C0E87">
        <w:fldChar w:fldCharType="end"/>
      </w:r>
    </w:p>
    <w:p w14:paraId="6575DAC5" w14:textId="77777777" w:rsidR="00F0560D" w:rsidRPr="00C3405B" w:rsidRDefault="00F0560D" w:rsidP="00F0560D">
      <w:pPr>
        <w:spacing w:line="480" w:lineRule="auto"/>
        <w:rPr>
          <w:b/>
        </w:rPr>
      </w:pPr>
    </w:p>
    <w:p w14:paraId="49BED052" w14:textId="77777777" w:rsidR="00130F94" w:rsidRDefault="00130F94" w:rsidP="00F0560D">
      <w:pPr>
        <w:spacing w:line="480" w:lineRule="auto"/>
        <w:rPr>
          <w:b/>
          <w:color w:val="0000FF"/>
        </w:rPr>
      </w:pPr>
    </w:p>
    <w:p w14:paraId="384AA3BE" w14:textId="77777777" w:rsidR="00130F94" w:rsidRDefault="00130F94" w:rsidP="00F0560D">
      <w:pPr>
        <w:spacing w:line="480" w:lineRule="auto"/>
        <w:rPr>
          <w:b/>
          <w:color w:val="0000FF"/>
        </w:rPr>
      </w:pPr>
    </w:p>
    <w:p w14:paraId="7556B25F" w14:textId="1B92FC0B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lastRenderedPageBreak/>
        <w:t>Construction of TNF and the TNF mutein</w:t>
      </w:r>
    </w:p>
    <w:p w14:paraId="1A05DB8D" w14:textId="0CEE7CC1" w:rsidR="00F0560D" w:rsidRPr="00B45B06" w:rsidRDefault="00F0560D" w:rsidP="00F0560D">
      <w:pPr>
        <w:spacing w:line="480" w:lineRule="auto"/>
      </w:pPr>
      <w:r w:rsidRPr="00B45B06">
        <w:t xml:space="preserve">Construction of TNF and the mutein TNF07 involved original gene synthesis of the DNA fragments into the His6-thrombin-site-TNF gene-fusion and these were </w:t>
      </w:r>
      <w:proofErr w:type="spellStart"/>
      <w:r w:rsidRPr="00B45B06">
        <w:t>subcloned</w:t>
      </w:r>
      <w:proofErr w:type="spellEnd"/>
      <w:r w:rsidRPr="00B45B06">
        <w:t xml:space="preserve"> into pDEST42 expression vector.</w:t>
      </w:r>
      <w:r>
        <w:t xml:space="preserve"> </w:t>
      </w:r>
      <w:r w:rsidRPr="00B45B06">
        <w:t xml:space="preserve"> Positive clones were confirmed by restriction enzyme digestion and sequence validation.   TNF and the muteins were e</w:t>
      </w:r>
      <w:r w:rsidR="00CB41AD">
        <w:t xml:space="preserve">xpressed in E. coli strain </w:t>
      </w:r>
      <w:proofErr w:type="gramStart"/>
      <w:r w:rsidR="00CB41AD">
        <w:t>BL21(</w:t>
      </w:r>
      <w:proofErr w:type="gramEnd"/>
      <w:r w:rsidRPr="00B45B06">
        <w:t>DE3</w:t>
      </w:r>
      <w:r w:rsidR="00CB41AD">
        <w:t>)</w:t>
      </w:r>
      <w:proofErr w:type="spellStart"/>
      <w:r w:rsidR="00CB41AD">
        <w:t>pLysS</w:t>
      </w:r>
      <w:bookmarkStart w:id="0" w:name="_GoBack"/>
      <w:bookmarkEnd w:id="0"/>
      <w:proofErr w:type="spellEnd"/>
      <w:r w:rsidRPr="00B45B06">
        <w:t xml:space="preserve">. </w:t>
      </w:r>
      <w:r w:rsidR="00CB41AD">
        <w:t xml:space="preserve"> </w:t>
      </w:r>
      <w:r w:rsidRPr="00B45B06">
        <w:t>A seed culture was incubated at 37</w:t>
      </w:r>
      <w:r>
        <w:rPr>
          <w:vertAlign w:val="superscript"/>
        </w:rPr>
        <w:t>⁰</w:t>
      </w:r>
      <w:r w:rsidRPr="00B45B06">
        <w:t>C for 16 hours and was</w:t>
      </w:r>
      <w:r>
        <w:t xml:space="preserve"> used to inoculate 4 liter of tissue culture media</w:t>
      </w:r>
      <w:r w:rsidRPr="00B45B06">
        <w:t xml:space="preserve"> which was incubated at 37</w:t>
      </w:r>
      <w:r>
        <w:rPr>
          <w:vertAlign w:val="superscript"/>
        </w:rPr>
        <w:t>⁰</w:t>
      </w:r>
      <w:r w:rsidRPr="00B45B06">
        <w:t>C until A600=0.8.  Protein expression was induced with IPTG (0.1mM) for 16 hours at 18</w:t>
      </w:r>
      <w:r>
        <w:rPr>
          <w:vertAlign w:val="superscript"/>
        </w:rPr>
        <w:t>⁰</w:t>
      </w:r>
      <w:r w:rsidRPr="00B45B06">
        <w:t>C.  Cells were harvested by centrifugation and stored at -80</w:t>
      </w:r>
      <w:r>
        <w:rPr>
          <w:vertAlign w:val="superscript"/>
        </w:rPr>
        <w:t>⁰</w:t>
      </w:r>
      <w:r w:rsidRPr="00B45B06">
        <w:t>C.</w:t>
      </w:r>
    </w:p>
    <w:p w14:paraId="6DC47F92" w14:textId="77777777" w:rsidR="00F0560D" w:rsidRPr="00B45B06" w:rsidRDefault="00F0560D" w:rsidP="00F0560D">
      <w:pPr>
        <w:spacing w:line="480" w:lineRule="auto"/>
      </w:pPr>
    </w:p>
    <w:p w14:paraId="265EEB98" w14:textId="77777777" w:rsidR="00F0560D" w:rsidRPr="00B45B06" w:rsidRDefault="00F0560D" w:rsidP="00F0560D">
      <w:pPr>
        <w:spacing w:line="480" w:lineRule="auto"/>
      </w:pPr>
      <w:r w:rsidRPr="00B45B06">
        <w:t>Cell paste was suspended in Buffer A (20</w:t>
      </w:r>
      <w:r>
        <w:t xml:space="preserve"> </w:t>
      </w:r>
      <w:proofErr w:type="spellStart"/>
      <w:r w:rsidRPr="00B45B06">
        <w:t>mM</w:t>
      </w:r>
      <w:proofErr w:type="spellEnd"/>
      <w:r w:rsidRPr="00B45B06">
        <w:t xml:space="preserve"> </w:t>
      </w:r>
      <w:proofErr w:type="spellStart"/>
      <w:r w:rsidRPr="00B45B06">
        <w:t>Tris</w:t>
      </w:r>
      <w:proofErr w:type="spellEnd"/>
      <w:r w:rsidRPr="00B45B06">
        <w:t>, pH 7.9, 500</w:t>
      </w:r>
      <w:r>
        <w:t xml:space="preserve"> </w:t>
      </w:r>
      <w:proofErr w:type="spellStart"/>
      <w:r w:rsidRPr="00B45B06">
        <w:t>mM</w:t>
      </w:r>
      <w:proofErr w:type="spellEnd"/>
      <w:r>
        <w:t xml:space="preserve"> </w:t>
      </w:r>
      <w:proofErr w:type="spellStart"/>
      <w:r w:rsidRPr="00B45B06">
        <w:t>NaCl</w:t>
      </w:r>
      <w:proofErr w:type="spellEnd"/>
      <w:r w:rsidRPr="00B45B06">
        <w:t>, 5</w:t>
      </w:r>
      <w:r>
        <w:t xml:space="preserve"> </w:t>
      </w:r>
      <w:proofErr w:type="spellStart"/>
      <w:r w:rsidRPr="00B45B06">
        <w:t>mM</w:t>
      </w:r>
      <w:proofErr w:type="spellEnd"/>
      <w:r w:rsidRPr="00B45B06">
        <w:t xml:space="preserve"> Imidazole, 0.01% NP-40) and lysed using a PANDA homogenizer. The lysate was clarified by centrifugation and the supernatant was applied to a 5-ml Ni-NTA </w:t>
      </w:r>
      <w:proofErr w:type="spellStart"/>
      <w:r w:rsidRPr="00B45B06">
        <w:t>sepharose</w:t>
      </w:r>
      <w:proofErr w:type="spellEnd"/>
      <w:r w:rsidRPr="00B45B06">
        <w:t xml:space="preserve"> column (</w:t>
      </w:r>
      <w:proofErr w:type="spellStart"/>
      <w:r w:rsidRPr="00B45B06">
        <w:t>Qiagen</w:t>
      </w:r>
      <w:proofErr w:type="spellEnd"/>
      <w:r w:rsidRPr="00B45B06">
        <w:t>) using a AKTA Explorer (GE Hea</w:t>
      </w:r>
      <w:r>
        <w:t>l</w:t>
      </w:r>
      <w:r w:rsidRPr="00B45B06">
        <w:t xml:space="preserve">thcare).  The column was washed with 10 column columns Buffer A and the bound protein </w:t>
      </w:r>
      <w:proofErr w:type="gramStart"/>
      <w:r w:rsidRPr="00B45B06">
        <w:t>was</w:t>
      </w:r>
      <w:proofErr w:type="gramEnd"/>
      <w:r w:rsidRPr="00B45B06">
        <w:t xml:space="preserve"> eluted with a linear gradient of 0-100% Buffer B collecting 5ml fractions.  Aliquots of protein containing fractions were mixed with SDS-sample buffer and electrophoresed under reducing conditions on 4-20% gels.  Gels were stained with </w:t>
      </w:r>
      <w:proofErr w:type="spellStart"/>
      <w:r w:rsidRPr="00B45B06">
        <w:t>Coomassie</w:t>
      </w:r>
      <w:proofErr w:type="spellEnd"/>
      <w:r w:rsidRPr="00B45B06">
        <w:t xml:space="preserve"> </w:t>
      </w:r>
      <w:proofErr w:type="spellStart"/>
      <w:r w:rsidRPr="00B45B06">
        <w:t>Brillant</w:t>
      </w:r>
      <w:proofErr w:type="spellEnd"/>
      <w:r w:rsidRPr="00B45B06">
        <w:t xml:space="preserve"> Blue (R-25).  </w:t>
      </w:r>
      <w:r>
        <w:t>In t</w:t>
      </w:r>
      <w:r w:rsidRPr="00B45B06">
        <w:t>he Western blot analysis, anti-his antibodies (</w:t>
      </w:r>
      <w:proofErr w:type="spellStart"/>
      <w:r w:rsidRPr="00B45B06">
        <w:t>Clontech</w:t>
      </w:r>
      <w:proofErr w:type="spellEnd"/>
      <w:r w:rsidRPr="00B45B06">
        <w:t>) were used.</w:t>
      </w:r>
    </w:p>
    <w:p w14:paraId="2280DAE5" w14:textId="77777777" w:rsidR="00F0560D" w:rsidRPr="00B45B06" w:rsidRDefault="00F0560D" w:rsidP="00F0560D">
      <w:pPr>
        <w:spacing w:line="480" w:lineRule="auto"/>
      </w:pPr>
    </w:p>
    <w:p w14:paraId="445A5144" w14:textId="77777777" w:rsidR="00F0560D" w:rsidRPr="00B45B06" w:rsidRDefault="00F0560D" w:rsidP="00F0560D">
      <w:pPr>
        <w:spacing w:line="480" w:lineRule="auto"/>
      </w:pPr>
      <w:r w:rsidRPr="00B45B06">
        <w:t xml:space="preserve">The N-terminal </w:t>
      </w:r>
      <w:proofErr w:type="spellStart"/>
      <w:r w:rsidRPr="00B45B06">
        <w:t>polyhistidine</w:t>
      </w:r>
      <w:proofErr w:type="spellEnd"/>
      <w:r w:rsidRPr="00B45B06">
        <w:t>-tag was cleaved using a Thrombin cleavage capture kit (</w:t>
      </w:r>
      <w:proofErr w:type="spellStart"/>
      <w:r w:rsidRPr="00B45B06">
        <w:t>Novagen</w:t>
      </w:r>
      <w:proofErr w:type="spellEnd"/>
      <w:r w:rsidRPr="00B45B06">
        <w:t xml:space="preserve">, Cat# 69022-3) following the manufacturer’s protocol. </w:t>
      </w:r>
      <w:proofErr w:type="spellStart"/>
      <w:r w:rsidRPr="00B45B06">
        <w:t>Biotinylated</w:t>
      </w:r>
      <w:proofErr w:type="spellEnd"/>
      <w:r w:rsidRPr="00B45B06">
        <w:t xml:space="preserve"> thrombin was removed from the protein prep using streptavidin </w:t>
      </w:r>
      <w:proofErr w:type="spellStart"/>
      <w:r w:rsidRPr="00B45B06">
        <w:t>agarose</w:t>
      </w:r>
      <w:proofErr w:type="spellEnd"/>
      <w:r w:rsidRPr="00B45B06">
        <w:t xml:space="preserve"> following the manufacturer’s protocol.</w:t>
      </w:r>
    </w:p>
    <w:p w14:paraId="57EC81E2" w14:textId="77777777" w:rsidR="00F0560D" w:rsidRPr="00B45B06" w:rsidRDefault="00F0560D" w:rsidP="00F0560D">
      <w:pPr>
        <w:spacing w:line="480" w:lineRule="auto"/>
      </w:pPr>
    </w:p>
    <w:p w14:paraId="273F8F53" w14:textId="500BD711" w:rsidR="00F0560D" w:rsidRPr="00B45B06" w:rsidRDefault="00F0560D" w:rsidP="00F0560D">
      <w:pPr>
        <w:spacing w:line="480" w:lineRule="auto"/>
      </w:pPr>
      <w:r w:rsidRPr="00B45B06">
        <w:t>Protein concentration was determined by Bradford’s method. The final pool was buffer-exchanged into 1X PBS, 0.1% albumin (pH 7.4) snap frozen in 0.5</w:t>
      </w:r>
      <w:r>
        <w:t xml:space="preserve"> </w:t>
      </w:r>
      <w:r w:rsidRPr="00B45B06">
        <w:t>ml aliquot and stored at -80</w:t>
      </w:r>
      <w:r>
        <w:t>⁰</w:t>
      </w:r>
      <w:r w:rsidRPr="00B45B06">
        <w:t xml:space="preserve">C. </w:t>
      </w:r>
      <w:r>
        <w:t xml:space="preserve"> The f</w:t>
      </w:r>
      <w:r w:rsidRPr="00B45B06">
        <w:t xml:space="preserve">inal protein prep was subjected to N-terminal sequencing to confirm protein identity and correct His-tag removal. </w:t>
      </w:r>
      <w:r w:rsidR="00C843D7">
        <w:t xml:space="preserve">  </w:t>
      </w:r>
      <w:proofErr w:type="gramStart"/>
      <w:r w:rsidR="003A73AA" w:rsidRPr="009B7741">
        <w:t xml:space="preserve">The model was generated by </w:t>
      </w:r>
      <w:proofErr w:type="spellStart"/>
      <w:r w:rsidR="003A73AA" w:rsidRPr="009B7741">
        <w:t>Modeller</w:t>
      </w:r>
      <w:proofErr w:type="spellEnd"/>
      <w:r w:rsidR="003A73AA" w:rsidRPr="009B7741">
        <w:t xml:space="preserve"> (v. 9.12) using the structure of mouse TNF (PDB ID: 2TNF) as the template</w:t>
      </w:r>
      <w:proofErr w:type="gramEnd"/>
      <w:r w:rsidR="003A73AA" w:rsidRPr="009B7741">
        <w:t xml:space="preserve">. The </w:t>
      </w:r>
      <w:proofErr w:type="gramStart"/>
      <w:r w:rsidR="003A73AA" w:rsidRPr="009B7741">
        <w:t xml:space="preserve">pictures were created by the program </w:t>
      </w:r>
      <w:proofErr w:type="spellStart"/>
      <w:r w:rsidR="003A73AA" w:rsidRPr="009B7741">
        <w:t>PyMol</w:t>
      </w:r>
      <w:proofErr w:type="spellEnd"/>
      <w:proofErr w:type="gramEnd"/>
      <w:r w:rsidR="003A73AA" w:rsidRPr="009B7741">
        <w:t>.</w:t>
      </w:r>
    </w:p>
    <w:p w14:paraId="4C6A1CEC" w14:textId="77777777" w:rsidR="00F0560D" w:rsidRPr="00C3405B" w:rsidRDefault="00F0560D" w:rsidP="00F0560D">
      <w:pPr>
        <w:spacing w:line="480" w:lineRule="auto"/>
        <w:rPr>
          <w:b/>
        </w:rPr>
      </w:pPr>
    </w:p>
    <w:p w14:paraId="1DE4654D" w14:textId="70DBF5F4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T-regulatory assay</w:t>
      </w:r>
    </w:p>
    <w:p w14:paraId="5E0EED19" w14:textId="5335BF79" w:rsidR="00F0560D" w:rsidRPr="00B45B06" w:rsidRDefault="00F0560D" w:rsidP="00F0560D">
      <w:pPr>
        <w:spacing w:line="480" w:lineRule="auto"/>
      </w:pPr>
      <w:r w:rsidRPr="00B45B06">
        <w:t xml:space="preserve">CD4 T cells were isolated from fresh human blood within 2 hours of venipuncture using </w:t>
      </w:r>
      <w:proofErr w:type="spellStart"/>
      <w:r w:rsidRPr="00B45B06">
        <w:t>Dynal</w:t>
      </w:r>
      <w:proofErr w:type="spellEnd"/>
      <w:r w:rsidRPr="00B45B06">
        <w:t xml:space="preserve"> CD4 Positive Isolation Kit (Invitrogen). We modified the protocol recommended by the manufacturer by using HBSS supplemented with 2% fetal bovine serum (FBS) (</w:t>
      </w:r>
      <w:proofErr w:type="spellStart"/>
      <w:r w:rsidRPr="00B45B06">
        <w:t>Hyclone</w:t>
      </w:r>
      <w:proofErr w:type="spellEnd"/>
      <w:r w:rsidRPr="00B45B06">
        <w:t xml:space="preserve">, Logan, UT) instead of PBS. To verify the quality of isolated cells, </w:t>
      </w:r>
      <w:proofErr w:type="gramStart"/>
      <w:r w:rsidRPr="00B45B06">
        <w:t xml:space="preserve">they were assessed to be greater than </w:t>
      </w:r>
      <w:r w:rsidRPr="00FF5B17">
        <w:t xml:space="preserve">98% in purity and 96% in viability by CD4 and </w:t>
      </w:r>
      <w:proofErr w:type="spellStart"/>
      <w:r w:rsidRPr="00FF5B17">
        <w:t>propidium</w:t>
      </w:r>
      <w:proofErr w:type="spellEnd"/>
      <w:r w:rsidRPr="00FF5B17">
        <w:t xml:space="preserve"> iodide staining</w:t>
      </w:r>
      <w:proofErr w:type="gramEnd"/>
      <w:r w:rsidRPr="00FF5B17">
        <w:t>. After</w:t>
      </w:r>
      <w:r w:rsidRPr="00B45B06">
        <w:t xml:space="preserve"> isolation, 2 x 10</w:t>
      </w:r>
      <w:r w:rsidRPr="00B45B06">
        <w:rPr>
          <w:vertAlign w:val="superscript"/>
        </w:rPr>
        <w:t>5</w:t>
      </w:r>
      <w:r w:rsidRPr="00B45B06">
        <w:t xml:space="preserve"> cells were plated in 96 round-bottom well and treated with TNF (20ng/ml) or TNF07 (20ng/ml)</w:t>
      </w:r>
      <w:r>
        <w:t xml:space="preserve"> or a TNFR2 antagonist antibody from the </w:t>
      </w:r>
      <w:proofErr w:type="spellStart"/>
      <w:r>
        <w:t>Immunobiology</w:t>
      </w:r>
      <w:proofErr w:type="spellEnd"/>
      <w:r>
        <w:t xml:space="preserve"> Core (Harvard Medical School</w:t>
      </w:r>
      <w:r w:rsidR="005327DB">
        <w:t>, Massachusetts General Hospital</w:t>
      </w:r>
      <w:r>
        <w:t>, Boston, MA)</w:t>
      </w:r>
      <w:r w:rsidR="00BD4894">
        <w:t xml:space="preserve">. </w:t>
      </w:r>
      <w:r w:rsidRPr="00B45B06">
        <w:t xml:space="preserve">In some experiments IL-2 (50U/ml) was added. After 16 hours, cells were collected and intracellular FOXP3 was determined by flow </w:t>
      </w:r>
      <w:proofErr w:type="spellStart"/>
      <w:r w:rsidRPr="00B45B06">
        <w:t>cytometry</w:t>
      </w:r>
      <w:proofErr w:type="spellEnd"/>
      <w:r w:rsidRPr="00B45B06">
        <w:t xml:space="preserve">.   </w:t>
      </w:r>
      <w:r w:rsidR="0032697F">
        <w:t>These methods have been previous</w:t>
      </w:r>
      <w:r w:rsidR="002C0E87">
        <w:t xml:space="preserve">ly described </w:t>
      </w:r>
      <w:r w:rsidR="002C0E87">
        <w:fldChar w:fldCharType="begin"/>
      </w:r>
      <w:r w:rsidR="002C0E87">
        <w:instrText xml:space="preserve"> ADDIN EN.CITE &lt;EndNote&gt;&lt;Cite&gt;&lt;Author&gt;Okubo&lt;/Author&gt;&lt;Year&gt;2013&lt;/Year&gt;&lt;RecNum&gt;36&lt;/RecNum&gt;&lt;DisplayText&gt;[3]&lt;/DisplayText&gt;&lt;record&gt;&lt;rec-number&gt;36&lt;/rec-number&gt;&lt;foreign-keys&gt;&lt;key app="EN" db-id="22vwzdf2j0fpadea50h5aetwswpxv2eddfw0" timestamp="1398278425"&gt;36&lt;/key&gt;&lt;/foreign-keys&gt;&lt;ref-type name="Journal Article"&gt;17&lt;/ref-type&gt;&lt;contributors&gt;&lt;authors&gt;&lt;author&gt;Okubo, Y.&lt;/author&gt;&lt;author&gt;Mera, T.&lt;/author&gt;&lt;author&gt;Wang, L.&lt;/author&gt;&lt;author&gt;Faustman, D. L.&lt;/author&gt;&lt;/authors&gt;&lt;/contributors&gt;&lt;auth-address&gt;Immunobiology Laboratory, Massachusetts General Hospital and Harvard Medical School, Rm 3602, MGH-East, Bldg 149, 13th Street, Boston, MA 02129.&lt;/auth-address&gt;&lt;titles&gt;&lt;title&gt;Homogeneous expansion of human T-regulatory cells via tumor necrosis factor receptor 2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3153&lt;/pages&gt;&lt;volume&gt;3&lt;/volume&gt;&lt;edition&gt;2013/11/07&lt;/edition&gt;&lt;dates&gt;&lt;year&gt;2013&lt;/year&gt;&lt;/dates&gt;&lt;isbn&gt;2045-2322 (Electronic)&amp;#xD;2045-2322 (Linking)&lt;/isbn&gt;&lt;accession-num&gt;24193319&lt;/accession-num&gt;&lt;work-type&gt;Research Support, Non-U.S. Gov&amp;apos;t&lt;/work-type&gt;&lt;urls&gt;&lt;related-urls&gt;&lt;url&gt;http://www.ncbi.nlm.nih.gov/pubmed/24193319&lt;/url&gt;&lt;/related-urls&gt;&lt;/urls&gt;&lt;custom2&gt;3818650&lt;/custom2&gt;&lt;electronic-resource-num&gt;10.1038/srep03153&lt;/electronic-resource-num&gt;&lt;language&gt;eng&lt;/language&gt;&lt;/record&gt;&lt;/Cite&gt;&lt;/EndNote&gt;</w:instrText>
      </w:r>
      <w:r w:rsidR="002C0E87">
        <w:fldChar w:fldCharType="separate"/>
      </w:r>
      <w:r w:rsidR="002C0E87">
        <w:rPr>
          <w:noProof/>
        </w:rPr>
        <w:t>[3]</w:t>
      </w:r>
      <w:r w:rsidR="002C0E87">
        <w:fldChar w:fldCharType="end"/>
      </w:r>
      <w:r w:rsidR="0032697F">
        <w:t>.</w:t>
      </w:r>
    </w:p>
    <w:p w14:paraId="7DAAC5C6" w14:textId="77777777" w:rsidR="00F0560D" w:rsidRPr="00FD4D21" w:rsidRDefault="00F0560D" w:rsidP="00F0560D">
      <w:pPr>
        <w:spacing w:line="480" w:lineRule="auto"/>
        <w:rPr>
          <w:b/>
        </w:rPr>
      </w:pPr>
    </w:p>
    <w:p w14:paraId="1B723A23" w14:textId="452C61EC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Cytotoxicity/Proliferation Assay</w:t>
      </w:r>
    </w:p>
    <w:p w14:paraId="082D1846" w14:textId="589D524E" w:rsidR="00F0560D" w:rsidRPr="00B45B06" w:rsidRDefault="00F0560D" w:rsidP="00F0560D">
      <w:pPr>
        <w:spacing w:line="480" w:lineRule="auto"/>
      </w:pPr>
      <w:r w:rsidRPr="00B45B06">
        <w:t>The WST-1 (Roche Applied Science) assa</w:t>
      </w:r>
      <w:r w:rsidR="007A53E0">
        <w:t xml:space="preserve">y was used to proliferation. The LDH assay </w:t>
      </w:r>
      <w:r w:rsidR="007A53E0" w:rsidRPr="00F50C4C">
        <w:t>was used to confirm cell death (</w:t>
      </w:r>
      <w:r w:rsidR="00F50C4C" w:rsidRPr="00F50C4C">
        <w:t>Pierce/Life Technologies</w:t>
      </w:r>
      <w:r w:rsidR="007A53E0" w:rsidRPr="00F50C4C">
        <w:t>).  Each assay was used in</w:t>
      </w:r>
      <w:r w:rsidR="007A53E0">
        <w:t xml:space="preserve"> combination with CD8 cell in media,</w:t>
      </w:r>
      <w:r w:rsidRPr="00B45B06">
        <w:t xml:space="preserve"> </w:t>
      </w:r>
      <w:r>
        <w:t>s</w:t>
      </w:r>
      <w:r w:rsidRPr="00B45B06">
        <w:t xml:space="preserve">TNF </w:t>
      </w:r>
      <w:r w:rsidR="007A53E0">
        <w:t>or with the</w:t>
      </w:r>
      <w:r w:rsidRPr="00B45B06">
        <w:t xml:space="preserve"> TNF07 mutein</w:t>
      </w:r>
      <w:r w:rsidR="007A53E0">
        <w:t>. The CD8 cells were isolated from type 1 diabetics (T1D) or from control (CTRL) individuals.</w:t>
      </w:r>
      <w:r w:rsidRPr="00B45B06">
        <w:t xml:space="preserve"> </w:t>
      </w:r>
    </w:p>
    <w:p w14:paraId="4508FAD0" w14:textId="77777777" w:rsidR="00F0560D" w:rsidRPr="00B45B06" w:rsidRDefault="00F0560D" w:rsidP="00F0560D">
      <w:pPr>
        <w:spacing w:line="480" w:lineRule="auto"/>
      </w:pPr>
    </w:p>
    <w:p w14:paraId="048ADF0C" w14:textId="7C0CD113" w:rsidR="00F0560D" w:rsidRDefault="00F0560D" w:rsidP="00F0560D">
      <w:pPr>
        <w:spacing w:line="480" w:lineRule="auto"/>
      </w:pPr>
      <w:r w:rsidRPr="00B45B06">
        <w:t>The WST-1 assa</w:t>
      </w:r>
      <w:r w:rsidR="007A53E0">
        <w:t xml:space="preserve">y is a cell proliferation assay.  </w:t>
      </w:r>
      <w:r>
        <w:t>The</w:t>
      </w:r>
      <w:r w:rsidRPr="00B45B06">
        <w:t xml:space="preserve"> isolated CD8 T cells were plated into 96 well U-bottom plate</w:t>
      </w:r>
      <w:r>
        <w:t>s</w:t>
      </w:r>
      <w:r w:rsidRPr="00B45B06">
        <w:t xml:space="preserve"> with a cell concentration of 100,000 cells/well.   Cells were cultured overnight at 26</w:t>
      </w:r>
      <w:r>
        <w:rPr>
          <w:vertAlign w:val="superscript"/>
        </w:rPr>
        <w:t>⁰</w:t>
      </w:r>
      <w:r w:rsidRPr="00B45B06">
        <w:t xml:space="preserve">C in RPMI media with 1% heat inactivated fetal calf serum (FCS).  In the morning, the cells were treated with TNF or the TNF mutein for 1 hour.  After the 1-hour exposure to TNF or the TNF mutein, the WST-1 reagent (44-[3-(4-iodophenyl)-2-(4-nitrophenyl) 2H-5-tetrazolio]-1,3-benzendisulfonate) was added according to the manufacturer’s instructions.  </w:t>
      </w:r>
      <w:proofErr w:type="gramStart"/>
      <w:r w:rsidRPr="00B45B06">
        <w:t xml:space="preserve">The cleavage of WST-1 to </w:t>
      </w:r>
      <w:proofErr w:type="spellStart"/>
      <w:r w:rsidRPr="00B45B06">
        <w:t>fromazan</w:t>
      </w:r>
      <w:proofErr w:type="spellEnd"/>
      <w:r w:rsidRPr="00B45B06">
        <w:t xml:space="preserve"> by metabolically active cells was quantified by Beckman Coulter DTX 880 Spectrophotometer</w:t>
      </w:r>
      <w:proofErr w:type="gramEnd"/>
      <w:r w:rsidRPr="00B45B06">
        <w:t xml:space="preserve"> (Beckman Coulter) at a wav</w:t>
      </w:r>
      <w:r>
        <w:t>elength 405 m.  Each experiment</w:t>
      </w:r>
      <w:r w:rsidRPr="00B45B06">
        <w:t xml:space="preserve"> was performed in triplicate.  Test medium was used as background control.  The cells treated with various do</w:t>
      </w:r>
      <w:r>
        <w:t>s</w:t>
      </w:r>
      <w:r w:rsidRPr="00B45B06">
        <w:t xml:space="preserve">es of ligand are presented as a percentage of proliferation compared to the untreated cells using the following equation: TNF or TNF mutein treated – untreated/untreated. </w:t>
      </w:r>
    </w:p>
    <w:p w14:paraId="5E9B8EE6" w14:textId="77777777" w:rsidR="00F0560D" w:rsidRPr="00B45B06" w:rsidRDefault="00F0560D" w:rsidP="00F0560D">
      <w:pPr>
        <w:spacing w:line="480" w:lineRule="auto"/>
      </w:pPr>
    </w:p>
    <w:p w14:paraId="10C5E899" w14:textId="15D5E21F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Reagents</w:t>
      </w:r>
    </w:p>
    <w:p w14:paraId="1378DD4C" w14:textId="77777777" w:rsidR="00F0560D" w:rsidRPr="00B45B06" w:rsidRDefault="00F0560D" w:rsidP="00F0560D">
      <w:pPr>
        <w:spacing w:line="480" w:lineRule="auto"/>
      </w:pPr>
      <w:r w:rsidRPr="00B45B06">
        <w:t xml:space="preserve">Recombinant human and mouse TNF was purchased from </w:t>
      </w:r>
      <w:proofErr w:type="spellStart"/>
      <w:r w:rsidRPr="00B45B06">
        <w:t>Leinco</w:t>
      </w:r>
      <w:proofErr w:type="spellEnd"/>
      <w:r w:rsidRPr="00B45B06">
        <w:t xml:space="preserve"> Technologies (St. Louis, MO), and recombinant human IL-2 was purchased from Sigma-Aldrich (St. Louis, MO).   Human monoclonal antibodies against TNFR2 were from int</w:t>
      </w:r>
      <w:r>
        <w:t>ernal sources</w:t>
      </w:r>
      <w:r w:rsidRPr="00B45B06">
        <w:t>. Intracellular staining of FOXP3 and CD25 were performed using either FOXP3 Fix/Perm Buffer set (</w:t>
      </w:r>
      <w:proofErr w:type="spellStart"/>
      <w:r w:rsidRPr="00B45B06">
        <w:t>Biolegend</w:t>
      </w:r>
      <w:proofErr w:type="spellEnd"/>
      <w:r w:rsidRPr="00B45B06">
        <w:t xml:space="preserve">) or Human FOXP3 Buffer set (BD Biosciences). </w:t>
      </w:r>
    </w:p>
    <w:p w14:paraId="1ECE6A6D" w14:textId="77777777" w:rsidR="00F0560D" w:rsidRPr="00FD4D21" w:rsidRDefault="00F0560D" w:rsidP="00F0560D">
      <w:pPr>
        <w:spacing w:line="480" w:lineRule="auto"/>
      </w:pPr>
    </w:p>
    <w:p w14:paraId="6FD5ABD1" w14:textId="4950798E" w:rsidR="00F0560D" w:rsidRPr="00FD4D21" w:rsidRDefault="00F0560D" w:rsidP="00F0560D">
      <w:pPr>
        <w:spacing w:line="480" w:lineRule="auto"/>
        <w:rPr>
          <w:b/>
        </w:rPr>
      </w:pPr>
      <w:r w:rsidRPr="00FD4D21">
        <w:rPr>
          <w:b/>
        </w:rPr>
        <w:t>Western blot</w:t>
      </w:r>
    </w:p>
    <w:p w14:paraId="732D510E" w14:textId="67511B25" w:rsidR="00F0560D" w:rsidRDefault="00F0560D" w:rsidP="00F0560D">
      <w:pPr>
        <w:spacing w:line="480" w:lineRule="auto"/>
      </w:pPr>
      <w:r w:rsidRPr="00B45B06">
        <w:t>TNF and mutein TNF07 were analyzed on a Peggy Automated Western Assay Platform in size separation mode (</w:t>
      </w:r>
      <w:proofErr w:type="spellStart"/>
      <w:r w:rsidRPr="00B45B06">
        <w:t>ProteinSimple</w:t>
      </w:r>
      <w:proofErr w:type="spellEnd"/>
      <w:r w:rsidRPr="00B45B06">
        <w:t xml:space="preserve">, Santa Clara, CA).    Samples (0.5 </w:t>
      </w:r>
      <w:proofErr w:type="spellStart"/>
      <w:r w:rsidRPr="00B45B06">
        <w:t>ug</w:t>
      </w:r>
      <w:proofErr w:type="spellEnd"/>
      <w:r w:rsidRPr="00B45B06">
        <w:t>/</w:t>
      </w:r>
      <w:proofErr w:type="spellStart"/>
      <w:r w:rsidRPr="00B45B06">
        <w:t>uL</w:t>
      </w:r>
      <w:proofErr w:type="spellEnd"/>
      <w:r w:rsidRPr="00B45B06">
        <w:t xml:space="preserve">) were mixed at a ratio of 3:1 with a 4x </w:t>
      </w:r>
      <w:proofErr w:type="spellStart"/>
      <w:r w:rsidRPr="00B45B06">
        <w:t>Mastermix</w:t>
      </w:r>
      <w:proofErr w:type="spellEnd"/>
      <w:r w:rsidRPr="00B45B06">
        <w:t xml:space="preserve"> containing fluorescent molecular weight </w:t>
      </w:r>
      <w:r w:rsidR="00A1372B">
        <w:t>standards and sample buffer, with or</w:t>
      </w:r>
      <w:r w:rsidRPr="00B45B06">
        <w:t xml:space="preserve"> without DTT (</w:t>
      </w:r>
      <w:proofErr w:type="spellStart"/>
      <w:r w:rsidRPr="00B45B06">
        <w:t>Dithiothreitol</w:t>
      </w:r>
      <w:proofErr w:type="spellEnd"/>
      <w:r w:rsidRPr="00B45B06">
        <w:t>) reducing agent. To further prevent reduction</w:t>
      </w:r>
      <w:r w:rsidR="00A1372B">
        <w:t xml:space="preserve"> of the non-reduced samples</w:t>
      </w:r>
      <w:r w:rsidRPr="00B45B06">
        <w:t>, the samples were not subjected to high (95°C) temperature as is customary, but rather were kept on ice until use.  All running parameters were left at their defaults, except for loading time (12 seconds instead of default of 8 seconds) and for first antibody incubation time (240 min instead of default of 120 min). Detection of TNF was performed with a monoclonal antibody to human TNF (</w:t>
      </w:r>
      <w:proofErr w:type="spellStart"/>
      <w:r w:rsidRPr="00B45B06">
        <w:t>Abcam</w:t>
      </w:r>
      <w:proofErr w:type="spellEnd"/>
      <w:r w:rsidRPr="00B45B06">
        <w:t xml:space="preserve"> ab8348, Cambridge, MA) followed by HRP-labeled second antibody and </w:t>
      </w:r>
      <w:proofErr w:type="spellStart"/>
      <w:r w:rsidRPr="00B45B06">
        <w:t>Luminol</w:t>
      </w:r>
      <w:proofErr w:type="spellEnd"/>
      <w:r w:rsidRPr="00B45B06">
        <w:t>/H</w:t>
      </w:r>
      <w:r w:rsidRPr="00B45B06">
        <w:rPr>
          <w:vertAlign w:val="subscript"/>
        </w:rPr>
        <w:t>2</w:t>
      </w:r>
      <w:r w:rsidRPr="00B45B06">
        <w:t>O</w:t>
      </w:r>
      <w:r w:rsidRPr="00B45B06">
        <w:rPr>
          <w:vertAlign w:val="subscript"/>
        </w:rPr>
        <w:t>2</w:t>
      </w:r>
      <w:r w:rsidRPr="00B45B06">
        <w:t>.</w:t>
      </w:r>
    </w:p>
    <w:p w14:paraId="2EDE3C00" w14:textId="77777777" w:rsidR="0032697F" w:rsidRDefault="0032697F" w:rsidP="00F0560D">
      <w:pPr>
        <w:spacing w:line="480" w:lineRule="auto"/>
      </w:pPr>
    </w:p>
    <w:p w14:paraId="22789494" w14:textId="77777777" w:rsidR="00130F94" w:rsidRDefault="00130F94" w:rsidP="00F0560D">
      <w:pPr>
        <w:spacing w:line="480" w:lineRule="auto"/>
        <w:rPr>
          <w:b/>
          <w:color w:val="0000FF"/>
        </w:rPr>
      </w:pPr>
    </w:p>
    <w:p w14:paraId="06E8C278" w14:textId="77777777" w:rsidR="00130F94" w:rsidRDefault="00130F94" w:rsidP="00F0560D">
      <w:pPr>
        <w:spacing w:line="480" w:lineRule="auto"/>
        <w:rPr>
          <w:b/>
          <w:color w:val="0000FF"/>
        </w:rPr>
      </w:pPr>
    </w:p>
    <w:p w14:paraId="7B44DC24" w14:textId="1173D6AB" w:rsidR="002C0E87" w:rsidRPr="00FD4D21" w:rsidRDefault="0032697F" w:rsidP="002C0E87">
      <w:pPr>
        <w:spacing w:line="480" w:lineRule="auto"/>
        <w:rPr>
          <w:b/>
        </w:rPr>
      </w:pPr>
      <w:r w:rsidRPr="00FD4D21">
        <w:rPr>
          <w:b/>
        </w:rPr>
        <w:t>References</w:t>
      </w:r>
    </w:p>
    <w:p w14:paraId="1D23CA2F" w14:textId="77777777" w:rsidR="002C0E87" w:rsidRDefault="002C0E87" w:rsidP="002C0E8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C0E87">
        <w:rPr>
          <w:noProof/>
        </w:rPr>
        <w:t xml:space="preserve">1. Ban L, Zhang J, Wang L, Kuhtreiber W, Burger D, Faustman DL: </w:t>
      </w:r>
      <w:r w:rsidRPr="002C0E87">
        <w:rPr>
          <w:b/>
          <w:noProof/>
        </w:rPr>
        <w:t>Selective death of autoreactive T cells in human diabetes by TNF or TNF receptor 2 agonism</w:t>
      </w:r>
      <w:r w:rsidRPr="002C0E87">
        <w:rPr>
          <w:noProof/>
        </w:rPr>
        <w:t xml:space="preserve">. </w:t>
      </w:r>
      <w:r w:rsidRPr="002C0E87">
        <w:rPr>
          <w:i/>
          <w:noProof/>
        </w:rPr>
        <w:t>Proc Natl Acad Sci U S A</w:t>
      </w:r>
      <w:r w:rsidRPr="002C0E87">
        <w:rPr>
          <w:noProof/>
        </w:rPr>
        <w:t xml:space="preserve"> 2008, </w:t>
      </w:r>
      <w:r w:rsidRPr="002C0E87">
        <w:rPr>
          <w:b/>
          <w:noProof/>
        </w:rPr>
        <w:t>105</w:t>
      </w:r>
      <w:r w:rsidRPr="002C0E87">
        <w:rPr>
          <w:noProof/>
        </w:rPr>
        <w:t>:13644-9</w:t>
      </w:r>
    </w:p>
    <w:p w14:paraId="75AFD460" w14:textId="77777777" w:rsidR="002C0E87" w:rsidRPr="002C0E87" w:rsidRDefault="002C0E87" w:rsidP="002C0E87">
      <w:pPr>
        <w:pStyle w:val="EndNoteBibliography"/>
        <w:rPr>
          <w:noProof/>
        </w:rPr>
      </w:pPr>
    </w:p>
    <w:p w14:paraId="5A81872A" w14:textId="77777777" w:rsidR="002C0E87" w:rsidRDefault="002C0E87" w:rsidP="002C0E87">
      <w:pPr>
        <w:pStyle w:val="EndNoteBibliography"/>
        <w:rPr>
          <w:noProof/>
        </w:rPr>
      </w:pPr>
      <w:r w:rsidRPr="002C0E87">
        <w:rPr>
          <w:noProof/>
        </w:rPr>
        <w:t xml:space="preserve">2. Faustman DL, Wang L, Okubo Y, Burger D, Ban L, Man G et al.: </w:t>
      </w:r>
      <w:r w:rsidRPr="002C0E87">
        <w:rPr>
          <w:b/>
          <w:noProof/>
        </w:rPr>
        <w:t>Proof-of-concept, randomized, controlled clinical trial of Bacillus-Calmette-Guerin for treatment of long-term type 1 diabetes</w:t>
      </w:r>
      <w:r w:rsidRPr="002C0E87">
        <w:rPr>
          <w:noProof/>
        </w:rPr>
        <w:t xml:space="preserve">. </w:t>
      </w:r>
      <w:r w:rsidRPr="002C0E87">
        <w:rPr>
          <w:i/>
          <w:noProof/>
        </w:rPr>
        <w:t>PLoS One</w:t>
      </w:r>
      <w:r w:rsidRPr="002C0E87">
        <w:rPr>
          <w:noProof/>
        </w:rPr>
        <w:t xml:space="preserve"> 2012, </w:t>
      </w:r>
      <w:r w:rsidRPr="002C0E87">
        <w:rPr>
          <w:b/>
          <w:noProof/>
        </w:rPr>
        <w:t>7</w:t>
      </w:r>
      <w:r w:rsidRPr="002C0E87">
        <w:rPr>
          <w:noProof/>
        </w:rPr>
        <w:t>:e41756</w:t>
      </w:r>
    </w:p>
    <w:p w14:paraId="0DDDCFA6" w14:textId="77777777" w:rsidR="002C0E87" w:rsidRPr="002C0E87" w:rsidRDefault="002C0E87" w:rsidP="002C0E87">
      <w:pPr>
        <w:pStyle w:val="EndNoteBibliography"/>
        <w:rPr>
          <w:noProof/>
        </w:rPr>
      </w:pPr>
    </w:p>
    <w:p w14:paraId="666FC69E" w14:textId="77777777" w:rsidR="002C0E87" w:rsidRPr="002C0E87" w:rsidRDefault="002C0E87" w:rsidP="002C0E87">
      <w:pPr>
        <w:pStyle w:val="EndNoteBibliography"/>
        <w:rPr>
          <w:noProof/>
        </w:rPr>
      </w:pPr>
      <w:r w:rsidRPr="002C0E87">
        <w:rPr>
          <w:noProof/>
        </w:rPr>
        <w:t xml:space="preserve">3. Okubo Y, Mera T, Wang L, Faustman DL: </w:t>
      </w:r>
      <w:r w:rsidRPr="002C0E87">
        <w:rPr>
          <w:b/>
          <w:noProof/>
        </w:rPr>
        <w:t>Homogeneous expansion of human T-regulatory cells via tumor necrosis factor receptor 2</w:t>
      </w:r>
      <w:r w:rsidRPr="002C0E87">
        <w:rPr>
          <w:noProof/>
        </w:rPr>
        <w:t xml:space="preserve">. </w:t>
      </w:r>
      <w:r w:rsidRPr="002C0E87">
        <w:rPr>
          <w:i/>
          <w:noProof/>
        </w:rPr>
        <w:t>Sci Rep</w:t>
      </w:r>
      <w:r w:rsidRPr="002C0E87">
        <w:rPr>
          <w:noProof/>
        </w:rPr>
        <w:t xml:space="preserve"> 2013, </w:t>
      </w:r>
      <w:r w:rsidRPr="002C0E87">
        <w:rPr>
          <w:b/>
          <w:noProof/>
        </w:rPr>
        <w:t>3</w:t>
      </w:r>
      <w:r w:rsidRPr="002C0E87">
        <w:rPr>
          <w:noProof/>
        </w:rPr>
        <w:t>:3153</w:t>
      </w:r>
    </w:p>
    <w:p w14:paraId="2C8B8817" w14:textId="3406080E" w:rsidR="0099354A" w:rsidRDefault="002C0E87">
      <w:r>
        <w:fldChar w:fldCharType="end"/>
      </w:r>
    </w:p>
    <w:sectPr w:rsidR="0099354A" w:rsidSect="00993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 and Signalin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vwzdf2j0fpadea50h5aetwswpxv2eddfw0&quot;&gt;TNF-mutein&lt;record-ids&gt;&lt;item&gt;36&lt;/item&gt;&lt;item&gt;42&lt;/item&gt;&lt;item&gt;93&lt;/item&gt;&lt;/record-ids&gt;&lt;/item&gt;&lt;/Libraries&gt;"/>
  </w:docVars>
  <w:rsids>
    <w:rsidRoot w:val="00E64BDE"/>
    <w:rsid w:val="00130F94"/>
    <w:rsid w:val="001F2079"/>
    <w:rsid w:val="002C0E87"/>
    <w:rsid w:val="00313DB3"/>
    <w:rsid w:val="0032697F"/>
    <w:rsid w:val="003A73AA"/>
    <w:rsid w:val="005327DB"/>
    <w:rsid w:val="00577DAF"/>
    <w:rsid w:val="00602EF6"/>
    <w:rsid w:val="007A53E0"/>
    <w:rsid w:val="008D3E65"/>
    <w:rsid w:val="0099354A"/>
    <w:rsid w:val="0099361C"/>
    <w:rsid w:val="00A1372B"/>
    <w:rsid w:val="00A53F18"/>
    <w:rsid w:val="00B976BE"/>
    <w:rsid w:val="00BD4894"/>
    <w:rsid w:val="00C1524C"/>
    <w:rsid w:val="00C843D7"/>
    <w:rsid w:val="00CB41AD"/>
    <w:rsid w:val="00CC7D12"/>
    <w:rsid w:val="00E64BDE"/>
    <w:rsid w:val="00F0560D"/>
    <w:rsid w:val="00F50C4C"/>
    <w:rsid w:val="00FD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586C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2697F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2C0E87"/>
    <w:pPr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2697F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2C0E87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624</Characters>
  <Application>Microsoft Macintosh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amee</dc:creator>
  <cp:keywords/>
  <dc:description/>
  <cp:lastModifiedBy>Eva Vanamee</cp:lastModifiedBy>
  <cp:revision>5</cp:revision>
  <cp:lastPrinted>2015-05-15T14:30:00Z</cp:lastPrinted>
  <dcterms:created xsi:type="dcterms:W3CDTF">2015-05-15T14:34:00Z</dcterms:created>
  <dcterms:modified xsi:type="dcterms:W3CDTF">2015-07-24T18:01:00Z</dcterms:modified>
</cp:coreProperties>
</file>